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85BB6" w14:textId="77777777" w:rsidR="0056639B" w:rsidRPr="0056639B" w:rsidRDefault="0056639B" w:rsidP="0056639B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</w:pPr>
      <w:bookmarkStart w:id="0" w:name="_Toc166819772"/>
      <w:r w:rsidRPr="0056639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Supplementary Table 1: Demographics of study population in randomly versus purposively selected PSUs, Samoa 2018.</w:t>
      </w:r>
      <w:bookmarkEnd w:id="0"/>
    </w:p>
    <w:tbl>
      <w:tblPr>
        <w:tblW w:w="9253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6"/>
        <w:gridCol w:w="1701"/>
        <w:gridCol w:w="2211"/>
        <w:gridCol w:w="2268"/>
        <w:gridCol w:w="947"/>
      </w:tblGrid>
      <w:tr w:rsidR="0056639B" w:rsidRPr="00603C96" w14:paraId="5C320102" w14:textId="77777777" w:rsidTr="007B2E82">
        <w:trPr>
          <w:trHeight w:val="449"/>
          <w:jc w:val="center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4B48" w14:textId="77777777" w:rsidR="0056639B" w:rsidRPr="00603C96" w:rsidRDefault="0056639B" w:rsidP="007B2E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CDDE" w14:textId="77777777" w:rsidR="0056639B" w:rsidRPr="00603C96" w:rsidRDefault="0056639B" w:rsidP="007B2E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All participants</w:t>
            </w:r>
          </w:p>
          <w:p w14:paraId="66E586C7" w14:textId="77777777" w:rsidR="0056639B" w:rsidRPr="00603C96" w:rsidRDefault="0056639B" w:rsidP="007B2E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N=3795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64ED" w14:textId="77777777" w:rsidR="0056639B" w:rsidRPr="00603C96" w:rsidRDefault="0056639B" w:rsidP="007B2E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Randomly selected PSU</w:t>
            </w:r>
          </w:p>
          <w:p w14:paraId="08DC8967" w14:textId="77777777" w:rsidR="0056639B" w:rsidRPr="00603C96" w:rsidRDefault="0056639B" w:rsidP="007B2E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N=327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FBD4" w14:textId="77777777" w:rsidR="0056639B" w:rsidRPr="00603C96" w:rsidRDefault="0056639B" w:rsidP="007B2E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Purposively selected PSU</w:t>
            </w:r>
          </w:p>
          <w:p w14:paraId="21BCAB77" w14:textId="77777777" w:rsidR="0056639B" w:rsidRPr="00603C96" w:rsidRDefault="0056639B" w:rsidP="007B2E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N=518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B797" w14:textId="77777777" w:rsidR="0056639B" w:rsidRPr="00603C96" w:rsidRDefault="0056639B" w:rsidP="007B2E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-value</w:t>
            </w:r>
          </w:p>
        </w:tc>
      </w:tr>
      <w:tr w:rsidR="0056639B" w:rsidRPr="00F819E8" w14:paraId="495547B6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F2F2F2"/>
            <w:noWrap/>
            <w:vAlign w:val="bottom"/>
            <w:hideMark/>
          </w:tcPr>
          <w:p w14:paraId="055D8BD0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Age (years [SD])</w:t>
            </w:r>
          </w:p>
        </w:tc>
        <w:tc>
          <w:tcPr>
            <w:tcW w:w="1701" w:type="dxa"/>
            <w:shd w:val="clear" w:color="auto" w:fill="F2F2F2"/>
            <w:noWrap/>
            <w:vAlign w:val="bottom"/>
            <w:hideMark/>
          </w:tcPr>
          <w:p w14:paraId="70C9551E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0·7±19·1</w:t>
            </w:r>
          </w:p>
        </w:tc>
        <w:tc>
          <w:tcPr>
            <w:tcW w:w="2211" w:type="dxa"/>
            <w:shd w:val="clear" w:color="auto" w:fill="F2F2F2"/>
            <w:noWrap/>
            <w:vAlign w:val="bottom"/>
            <w:hideMark/>
          </w:tcPr>
          <w:p w14:paraId="76D366B1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0·8±19·2</w:t>
            </w:r>
          </w:p>
        </w:tc>
        <w:tc>
          <w:tcPr>
            <w:tcW w:w="2268" w:type="dxa"/>
            <w:shd w:val="clear" w:color="auto" w:fill="F2F2F2"/>
            <w:noWrap/>
            <w:vAlign w:val="bottom"/>
            <w:hideMark/>
          </w:tcPr>
          <w:p w14:paraId="27178BD0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0·0±18·6</w:t>
            </w:r>
          </w:p>
        </w:tc>
        <w:tc>
          <w:tcPr>
            <w:tcW w:w="947" w:type="dxa"/>
            <w:shd w:val="clear" w:color="auto" w:fill="F2F2F2"/>
            <w:noWrap/>
            <w:vAlign w:val="bottom"/>
            <w:hideMark/>
          </w:tcPr>
          <w:p w14:paraId="4D5B799D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·39</w:t>
            </w:r>
          </w:p>
        </w:tc>
      </w:tr>
      <w:tr w:rsidR="0056639B" w:rsidRPr="00F819E8" w14:paraId="5842F7D1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F2F2F2"/>
            <w:noWrap/>
            <w:vAlign w:val="bottom"/>
            <w:hideMark/>
          </w:tcPr>
          <w:p w14:paraId="67ACFC7D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Age group (years)</w:t>
            </w:r>
          </w:p>
        </w:tc>
        <w:tc>
          <w:tcPr>
            <w:tcW w:w="1701" w:type="dxa"/>
            <w:shd w:val="clear" w:color="auto" w:fill="F2F2F2"/>
            <w:noWrap/>
            <w:vAlign w:val="bottom"/>
          </w:tcPr>
          <w:p w14:paraId="725F2C69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11" w:type="dxa"/>
            <w:shd w:val="clear" w:color="auto" w:fill="F2F2F2"/>
            <w:noWrap/>
            <w:vAlign w:val="bottom"/>
          </w:tcPr>
          <w:p w14:paraId="4837B2A7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68" w:type="dxa"/>
            <w:shd w:val="clear" w:color="auto" w:fill="F2F2F2"/>
            <w:noWrap/>
            <w:vAlign w:val="bottom"/>
          </w:tcPr>
          <w:p w14:paraId="1BCD89E9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47" w:type="dxa"/>
            <w:shd w:val="clear" w:color="auto" w:fill="F2F2F2"/>
            <w:noWrap/>
            <w:vAlign w:val="bottom"/>
          </w:tcPr>
          <w:p w14:paraId="37306FEF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56639B" w:rsidRPr="00603C96" w14:paraId="797A41AB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</w:tcPr>
          <w:p w14:paraId="1C29FE85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  5-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15F5E2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896 (50·0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6F86901A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641 (50·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8532DB5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55 (49·2)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4A0D40C2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·72</w:t>
            </w:r>
          </w:p>
        </w:tc>
      </w:tr>
      <w:tr w:rsidR="0056639B" w:rsidRPr="00603C96" w14:paraId="6B92EF8B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362C3D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  ≥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4C0862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899 (50·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6EA8AD8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636 (49·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DD41E2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63 (50·8)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9354488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56639B" w:rsidRPr="00F819E8" w14:paraId="0C3154C7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F2F2F2"/>
            <w:noWrap/>
            <w:vAlign w:val="bottom"/>
            <w:hideMark/>
          </w:tcPr>
          <w:p w14:paraId="7EFC950A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Sex</w:t>
            </w:r>
          </w:p>
        </w:tc>
        <w:tc>
          <w:tcPr>
            <w:tcW w:w="1701" w:type="dxa"/>
            <w:shd w:val="clear" w:color="auto" w:fill="F2F2F2"/>
            <w:noWrap/>
            <w:vAlign w:val="bottom"/>
          </w:tcPr>
          <w:p w14:paraId="3AEE900D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11" w:type="dxa"/>
            <w:shd w:val="clear" w:color="auto" w:fill="F2F2F2"/>
            <w:noWrap/>
            <w:vAlign w:val="bottom"/>
          </w:tcPr>
          <w:p w14:paraId="6D192075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68" w:type="dxa"/>
            <w:shd w:val="clear" w:color="auto" w:fill="F2F2F2"/>
            <w:noWrap/>
            <w:vAlign w:val="bottom"/>
          </w:tcPr>
          <w:p w14:paraId="77FF0B42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47" w:type="dxa"/>
            <w:shd w:val="clear" w:color="auto" w:fill="F2F2F2"/>
            <w:noWrap/>
            <w:vAlign w:val="bottom"/>
          </w:tcPr>
          <w:p w14:paraId="0E5FCC67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56639B" w:rsidRPr="00603C96" w14:paraId="6C6069B5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</w:tcPr>
          <w:p w14:paraId="5B8E0319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  Fema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219C7BF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942 (51·2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6210D947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667 (50·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B6C7267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75 (53·1)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4A6DABB0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·35</w:t>
            </w:r>
          </w:p>
        </w:tc>
      </w:tr>
      <w:tr w:rsidR="0056639B" w:rsidRPr="00603C96" w14:paraId="65120696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C43EBD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  Ma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A7A76A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853 (48·8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2CE3D50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610 (49·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12FB8E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43 (46·9)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C495A17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56639B" w:rsidRPr="00F819E8" w14:paraId="6D77DCA1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F2F2F2"/>
            <w:noWrap/>
            <w:vAlign w:val="bottom"/>
            <w:hideMark/>
          </w:tcPr>
          <w:p w14:paraId="7F938759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Survey type</w:t>
            </w:r>
          </w:p>
        </w:tc>
        <w:tc>
          <w:tcPr>
            <w:tcW w:w="1701" w:type="dxa"/>
            <w:shd w:val="clear" w:color="auto" w:fill="F2F2F2"/>
            <w:noWrap/>
            <w:vAlign w:val="bottom"/>
          </w:tcPr>
          <w:p w14:paraId="59BC5FE2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11" w:type="dxa"/>
            <w:shd w:val="clear" w:color="auto" w:fill="F2F2F2"/>
            <w:noWrap/>
            <w:vAlign w:val="bottom"/>
          </w:tcPr>
          <w:p w14:paraId="2AB7595D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68" w:type="dxa"/>
            <w:shd w:val="clear" w:color="auto" w:fill="F2F2F2"/>
            <w:noWrap/>
            <w:vAlign w:val="bottom"/>
          </w:tcPr>
          <w:p w14:paraId="56EC0CB7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47" w:type="dxa"/>
            <w:shd w:val="clear" w:color="auto" w:fill="F2F2F2"/>
            <w:noWrap/>
            <w:vAlign w:val="bottom"/>
          </w:tcPr>
          <w:p w14:paraId="38B0B0B5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56639B" w:rsidRPr="00603C96" w14:paraId="1FE754E4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</w:tcPr>
          <w:p w14:paraId="2A57F444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  Househol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429E36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283 (60·2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15BC385D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970 (60·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0CB0AD8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13 (60·4)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386BF01D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·89</w:t>
            </w:r>
          </w:p>
        </w:tc>
      </w:tr>
      <w:tr w:rsidR="0056639B" w:rsidRPr="00603C96" w14:paraId="5AA567B0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B065D4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  Convenien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3F35ED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512 (39·8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E04C2F9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307 (39·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B8D0A8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05 (39·6)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8297CCC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56639B" w:rsidRPr="00F819E8" w14:paraId="065FB75A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F2F2F2"/>
            <w:noWrap/>
            <w:vAlign w:val="bottom"/>
            <w:hideMark/>
          </w:tcPr>
          <w:p w14:paraId="1687B304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ousehold size (years)</w:t>
            </w:r>
          </w:p>
        </w:tc>
        <w:tc>
          <w:tcPr>
            <w:tcW w:w="1701" w:type="dxa"/>
            <w:shd w:val="clear" w:color="auto" w:fill="F2F2F2"/>
            <w:noWrap/>
            <w:vAlign w:val="bottom"/>
            <w:hideMark/>
          </w:tcPr>
          <w:p w14:paraId="6EEB5F64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6·7±4·0</w:t>
            </w:r>
          </w:p>
        </w:tc>
        <w:tc>
          <w:tcPr>
            <w:tcW w:w="2211" w:type="dxa"/>
            <w:shd w:val="clear" w:color="auto" w:fill="F2F2F2"/>
            <w:noWrap/>
            <w:vAlign w:val="bottom"/>
            <w:hideMark/>
          </w:tcPr>
          <w:p w14:paraId="56B76F58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6·6±4·1</w:t>
            </w:r>
          </w:p>
        </w:tc>
        <w:tc>
          <w:tcPr>
            <w:tcW w:w="2268" w:type="dxa"/>
            <w:shd w:val="clear" w:color="auto" w:fill="F2F2F2"/>
            <w:noWrap/>
            <w:vAlign w:val="bottom"/>
            <w:hideMark/>
          </w:tcPr>
          <w:p w14:paraId="56377216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6·8±3·1</w:t>
            </w:r>
          </w:p>
        </w:tc>
        <w:tc>
          <w:tcPr>
            <w:tcW w:w="947" w:type="dxa"/>
            <w:shd w:val="clear" w:color="auto" w:fill="F2F2F2"/>
            <w:noWrap/>
            <w:vAlign w:val="bottom"/>
            <w:hideMark/>
          </w:tcPr>
          <w:p w14:paraId="28209E25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·42</w:t>
            </w:r>
          </w:p>
        </w:tc>
      </w:tr>
      <w:tr w:rsidR="0056639B" w:rsidRPr="00F819E8" w14:paraId="3930B931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F2F2F2"/>
            <w:noWrap/>
            <w:vAlign w:val="bottom"/>
            <w:hideMark/>
          </w:tcPr>
          <w:p w14:paraId="2109BD3B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Took MDA in 2018</w:t>
            </w:r>
          </w:p>
        </w:tc>
        <w:tc>
          <w:tcPr>
            <w:tcW w:w="1701" w:type="dxa"/>
            <w:shd w:val="clear" w:color="auto" w:fill="F2F2F2"/>
            <w:noWrap/>
            <w:vAlign w:val="bottom"/>
          </w:tcPr>
          <w:p w14:paraId="0DAD497E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11" w:type="dxa"/>
            <w:shd w:val="clear" w:color="auto" w:fill="F2F2F2"/>
            <w:noWrap/>
            <w:vAlign w:val="bottom"/>
          </w:tcPr>
          <w:p w14:paraId="4BE91E12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68" w:type="dxa"/>
            <w:shd w:val="clear" w:color="auto" w:fill="F2F2F2"/>
            <w:noWrap/>
            <w:vAlign w:val="bottom"/>
          </w:tcPr>
          <w:p w14:paraId="49337453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47" w:type="dxa"/>
            <w:shd w:val="clear" w:color="auto" w:fill="F2F2F2"/>
            <w:noWrap/>
            <w:vAlign w:val="bottom"/>
          </w:tcPr>
          <w:p w14:paraId="5602818C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56639B" w:rsidRPr="00603C96" w14:paraId="5C0FE22C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</w:tcPr>
          <w:p w14:paraId="1D3D64C5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  No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4F967B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49 (9·2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234CE060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97 (9·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74887BC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52 (10·1)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148C0E5E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·47</w:t>
            </w:r>
          </w:p>
        </w:tc>
      </w:tr>
      <w:tr w:rsidR="0056639B" w:rsidRPr="00603C96" w14:paraId="728037E7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8648A66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  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1E51C7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441 (90·8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A34409E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976 (90·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9FDB05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65 (89·9)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CA21EB0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56639B" w:rsidRPr="00F819E8" w14:paraId="29AB9ED7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F2F2F2"/>
            <w:noWrap/>
            <w:vAlign w:val="bottom"/>
          </w:tcPr>
          <w:p w14:paraId="3BED7D66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Taken MDA in the past</w:t>
            </w:r>
          </w:p>
        </w:tc>
        <w:tc>
          <w:tcPr>
            <w:tcW w:w="1701" w:type="dxa"/>
            <w:shd w:val="clear" w:color="auto" w:fill="F2F2F2"/>
            <w:noWrap/>
            <w:vAlign w:val="bottom"/>
          </w:tcPr>
          <w:p w14:paraId="20F07BDC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11" w:type="dxa"/>
            <w:shd w:val="clear" w:color="auto" w:fill="F2F2F2"/>
            <w:noWrap/>
            <w:vAlign w:val="bottom"/>
          </w:tcPr>
          <w:p w14:paraId="44CC7D8A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68" w:type="dxa"/>
            <w:shd w:val="clear" w:color="auto" w:fill="F2F2F2"/>
            <w:noWrap/>
            <w:vAlign w:val="bottom"/>
          </w:tcPr>
          <w:p w14:paraId="73F8F012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47" w:type="dxa"/>
            <w:shd w:val="clear" w:color="auto" w:fill="F2F2F2"/>
            <w:noWrap/>
            <w:vAlign w:val="bottom"/>
          </w:tcPr>
          <w:p w14:paraId="301ED3AF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56639B" w:rsidRPr="00603C96" w14:paraId="284C23C2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F975C6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 xml:space="preserve">  N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27F455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1325 (35·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FD5650E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1225 (37·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928D73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100 (19·3)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9493392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&lt;0·001</w:t>
            </w:r>
          </w:p>
        </w:tc>
      </w:tr>
      <w:tr w:rsidR="0056639B" w:rsidRPr="00603C96" w14:paraId="501B8920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049A67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 xml:space="preserve">  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A41B7D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2466 (65·0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DBF5B7B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2049 (62·6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256C0E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417 (80·7)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3AF1DEA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56639B" w:rsidRPr="00F819E8" w14:paraId="76D64C99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F2F2F2"/>
            <w:noWrap/>
            <w:vAlign w:val="bottom"/>
            <w:hideMark/>
          </w:tcPr>
          <w:p w14:paraId="4B6878C6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Know about MDA</w:t>
            </w:r>
          </w:p>
        </w:tc>
        <w:tc>
          <w:tcPr>
            <w:tcW w:w="1701" w:type="dxa"/>
            <w:shd w:val="clear" w:color="auto" w:fill="F2F2F2"/>
            <w:noWrap/>
            <w:vAlign w:val="bottom"/>
          </w:tcPr>
          <w:p w14:paraId="01EE3035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11" w:type="dxa"/>
            <w:shd w:val="clear" w:color="auto" w:fill="F2F2F2"/>
            <w:noWrap/>
            <w:vAlign w:val="bottom"/>
          </w:tcPr>
          <w:p w14:paraId="29BC006D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68" w:type="dxa"/>
            <w:shd w:val="clear" w:color="auto" w:fill="F2F2F2"/>
            <w:noWrap/>
            <w:vAlign w:val="bottom"/>
          </w:tcPr>
          <w:p w14:paraId="2C691EA8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47" w:type="dxa"/>
            <w:shd w:val="clear" w:color="auto" w:fill="F2F2F2"/>
            <w:noWrap/>
            <w:vAlign w:val="bottom"/>
          </w:tcPr>
          <w:p w14:paraId="57C9E155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56639B" w:rsidRPr="00603C96" w14:paraId="66BE7CBC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</w:tcPr>
          <w:p w14:paraId="164577CE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  No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211D4CF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80 (7·4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011DBACE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37 (7·2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C942DC1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3 (8·3)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0BAC2971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·39</w:t>
            </w:r>
          </w:p>
        </w:tc>
      </w:tr>
      <w:tr w:rsidR="0056639B" w:rsidRPr="00603C96" w14:paraId="4402DE30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C42A57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  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99109D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515 (92·6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F1F3C09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040 (92·8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4F1FC7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75 (91·7)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282EE76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56639B" w:rsidRPr="00F819E8" w14:paraId="25EC34E4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F2F2F2"/>
            <w:noWrap/>
            <w:vAlign w:val="bottom"/>
            <w:hideMark/>
          </w:tcPr>
          <w:p w14:paraId="3D12AF8E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Time lived in Samoa</w:t>
            </w:r>
          </w:p>
        </w:tc>
        <w:tc>
          <w:tcPr>
            <w:tcW w:w="1701" w:type="dxa"/>
            <w:shd w:val="clear" w:color="auto" w:fill="F2F2F2"/>
            <w:noWrap/>
            <w:vAlign w:val="bottom"/>
          </w:tcPr>
          <w:p w14:paraId="10E5A571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11" w:type="dxa"/>
            <w:shd w:val="clear" w:color="auto" w:fill="F2F2F2"/>
            <w:noWrap/>
            <w:vAlign w:val="bottom"/>
          </w:tcPr>
          <w:p w14:paraId="5508A522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68" w:type="dxa"/>
            <w:shd w:val="clear" w:color="auto" w:fill="F2F2F2"/>
            <w:noWrap/>
            <w:vAlign w:val="bottom"/>
          </w:tcPr>
          <w:p w14:paraId="47B3F553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47" w:type="dxa"/>
            <w:shd w:val="clear" w:color="auto" w:fill="F2F2F2"/>
            <w:noWrap/>
            <w:vAlign w:val="bottom"/>
          </w:tcPr>
          <w:p w14:paraId="5DD7412D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56639B" w:rsidRPr="00603C96" w14:paraId="44048985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</w:tcPr>
          <w:p w14:paraId="71B5C4A0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 xml:space="preserve">  Less than whole lif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54517FF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408 (10·8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26B684CE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382 (11·7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3118D48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26 (5·0)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1365D0B6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&lt;0·001</w:t>
            </w:r>
          </w:p>
        </w:tc>
      </w:tr>
      <w:tr w:rsidR="0056639B" w:rsidRPr="00603C96" w14:paraId="20F337F0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1C7E04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 xml:space="preserve">  Whole lif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1B6354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3387 (89·2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ABE5B5E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2895 (88·3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C3F46C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492 (95·0)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F84B3D0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56639B" w:rsidRPr="00F819E8" w14:paraId="393E080B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F2F2F2"/>
            <w:noWrap/>
            <w:vAlign w:val="bottom"/>
            <w:hideMark/>
          </w:tcPr>
          <w:p w14:paraId="2DB5B1F4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Region</w:t>
            </w:r>
          </w:p>
        </w:tc>
        <w:tc>
          <w:tcPr>
            <w:tcW w:w="1701" w:type="dxa"/>
            <w:shd w:val="clear" w:color="auto" w:fill="F2F2F2"/>
            <w:noWrap/>
            <w:vAlign w:val="bottom"/>
          </w:tcPr>
          <w:p w14:paraId="2E78A739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11" w:type="dxa"/>
            <w:shd w:val="clear" w:color="auto" w:fill="F2F2F2"/>
            <w:noWrap/>
            <w:vAlign w:val="bottom"/>
          </w:tcPr>
          <w:p w14:paraId="65B3F76B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68" w:type="dxa"/>
            <w:shd w:val="clear" w:color="auto" w:fill="F2F2F2"/>
            <w:noWrap/>
            <w:vAlign w:val="bottom"/>
          </w:tcPr>
          <w:p w14:paraId="4427A92D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47" w:type="dxa"/>
            <w:shd w:val="clear" w:color="auto" w:fill="F2F2F2"/>
            <w:noWrap/>
            <w:vAlign w:val="bottom"/>
          </w:tcPr>
          <w:p w14:paraId="4091ED01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56639B" w:rsidRPr="00603C96" w14:paraId="25D1DAF4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</w:tcPr>
          <w:p w14:paraId="1BC76F2E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 xml:space="preserve">  AU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D0101BD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644 (17·0)</w:t>
            </w: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3AAC9B2F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644 (19·7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ACA26A8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0 (0·0)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0839A093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&lt;0·001</w:t>
            </w:r>
          </w:p>
        </w:tc>
      </w:tr>
      <w:tr w:rsidR="0056639B" w:rsidRPr="00603C96" w14:paraId="63C05885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C99B47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 xml:space="preserve">  NWU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56EE6D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1552 (40·9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D059A58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1212 (37·0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FF1E80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340 (65·6)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841EA26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56639B" w:rsidRPr="00603C96" w14:paraId="0EF7BFDA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510C04E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 xml:space="preserve">  ROU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AE4FF2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870 (22·9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03DC811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798 (24·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30DCCA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72 (13·9)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692F618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56639B" w:rsidRPr="00603C96" w14:paraId="12B233C5" w14:textId="77777777" w:rsidTr="007B2E82">
        <w:trPr>
          <w:trHeight w:val="290"/>
          <w:jc w:val="center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187CC76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 xml:space="preserve">  SAV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BBA288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729 (19·2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657292C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623 (19·0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D38129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106 (20·5)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50EC542" w14:textId="77777777" w:rsidR="0056639B" w:rsidRPr="00603C96" w:rsidRDefault="0056639B" w:rsidP="007B2E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</w:tbl>
    <w:p w14:paraId="5978C848" w14:textId="77777777" w:rsidR="0056639B" w:rsidRPr="00603C96" w:rsidRDefault="0056639B" w:rsidP="0056639B">
      <w:pPr>
        <w:spacing w:line="360" w:lineRule="auto"/>
        <w:rPr>
          <w:rFonts w:ascii="Times New Roman" w:eastAsia="Calibri" w:hAnsi="Times New Roman" w:cs="Times New Roman"/>
          <w:i/>
          <w:iCs/>
          <w:kern w:val="0"/>
          <w:sz w:val="20"/>
          <w:szCs w:val="20"/>
          <w:shd w:val="clear" w:color="auto" w:fill="FFFFFF"/>
          <w14:ligatures w14:val="none"/>
        </w:rPr>
      </w:pPr>
      <w:r w:rsidRPr="00603C96">
        <w:rPr>
          <w:rFonts w:ascii="Times New Roman" w:eastAsia="Calibri" w:hAnsi="Times New Roman" w:cs="Times New Roman"/>
          <w:i/>
          <w:iCs/>
          <w:kern w:val="0"/>
          <w:sz w:val="20"/>
          <w:szCs w:val="20"/>
          <w:shd w:val="clear" w:color="auto" w:fill="FFFFFF"/>
          <w14:ligatures w14:val="none"/>
        </w:rPr>
        <w:t>Data are presented as number (%) or mean ± standard deviation.</w:t>
      </w:r>
    </w:p>
    <w:p w14:paraId="233131E9" w14:textId="77777777" w:rsidR="002E7A77" w:rsidRDefault="002E7A77"/>
    <w:sectPr w:rsidR="002E7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39B"/>
    <w:rsid w:val="002E7A77"/>
    <w:rsid w:val="0056639B"/>
    <w:rsid w:val="00A21999"/>
    <w:rsid w:val="00B63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D17F4"/>
  <w15:chartTrackingRefBased/>
  <w15:docId w15:val="{C8199BCF-2E09-4BB5-A6FA-715C902F9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39B"/>
  </w:style>
  <w:style w:type="paragraph" w:styleId="Heading1">
    <w:name w:val="heading 1"/>
    <w:basedOn w:val="Normal"/>
    <w:next w:val="Normal"/>
    <w:link w:val="Heading1Char"/>
    <w:uiPriority w:val="9"/>
    <w:qFormat/>
    <w:rsid w:val="005663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3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3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3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3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3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3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3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3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3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3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3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3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3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3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3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3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3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3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3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63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3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63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3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63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3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3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3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3</Characters>
  <Application>Microsoft Office Word</Application>
  <DocSecurity>0</DocSecurity>
  <Lines>9</Lines>
  <Paragraphs>2</Paragraphs>
  <ScaleCrop>false</ScaleCrop>
  <Company>The University of Queensland</Company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wford</dc:creator>
  <cp:keywords/>
  <dc:description/>
  <cp:lastModifiedBy>Harriet Lawford</cp:lastModifiedBy>
  <cp:revision>1</cp:revision>
  <dcterms:created xsi:type="dcterms:W3CDTF">2024-05-18T02:18:00Z</dcterms:created>
  <dcterms:modified xsi:type="dcterms:W3CDTF">2024-05-18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5-18T02:18:5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db0f03b-62d0-43d4-b1f7-89b791380995</vt:lpwstr>
  </property>
  <property fmtid="{D5CDD505-2E9C-101B-9397-08002B2CF9AE}" pid="8" name="MSIP_Label_0f488380-630a-4f55-a077-a19445e3f360_ContentBits">
    <vt:lpwstr>0</vt:lpwstr>
  </property>
</Properties>
</file>